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2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3740"/>
        <w:gridCol w:w="3774"/>
      </w:tblGrid>
      <w:tr w14:paraId="5131A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2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3E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1. The sequence of primers of genes</w:t>
            </w:r>
          </w:p>
        </w:tc>
      </w:tr>
      <w:tr w14:paraId="4CCF0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28D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D56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9C0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</w:tr>
      <w:tr w14:paraId="3856B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9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1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CCGAGACCGTAAAGA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CACTCGCCCAACTTCAG</w:t>
            </w:r>
          </w:p>
        </w:tc>
      </w:tr>
      <w:tr w14:paraId="2AEBB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F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8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CTGCATTACATTCC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F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TTCTGAAAGAGGGACAGTTTAT</w:t>
            </w:r>
          </w:p>
        </w:tc>
      </w:tr>
      <w:tr w14:paraId="0C7D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1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A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GGGCTCCCTCTCATCC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3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CTTGGTGGTTTGCTACGAC</w:t>
            </w:r>
          </w:p>
        </w:tc>
      </w:tr>
      <w:tr w14:paraId="53A2F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0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5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ACATCATCGG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C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CAGGAGGTTGGAAG</w:t>
            </w:r>
          </w:p>
        </w:tc>
      </w:tr>
      <w:tr w14:paraId="170C1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6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AAAGAAGCCAAGCC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D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CTTCAATGTCATGCTCCAC</w:t>
            </w:r>
          </w:p>
        </w:tc>
      </w:tr>
      <w:tr w14:paraId="6D7F0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8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3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GGTTTCGGA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D9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GCGTCGGTGTTCCAATCT</w:t>
            </w:r>
          </w:p>
        </w:tc>
      </w:tr>
      <w:tr w14:paraId="3F894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446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15B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TAGACTCCACGA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132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GTTCAACGGACAAG</w:t>
            </w:r>
          </w:p>
        </w:tc>
      </w:tr>
    </w:tbl>
    <w:p w14:paraId="480A6514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1C6E11"/>
    <w:rsid w:val="0AB82D9D"/>
    <w:rsid w:val="14C04A41"/>
    <w:rsid w:val="3EC6578A"/>
    <w:rsid w:val="5D1C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53</Characters>
  <Lines>0</Lines>
  <Paragraphs>0</Paragraphs>
  <TotalTime>5</TotalTime>
  <ScaleCrop>false</ScaleCrop>
  <LinksUpToDate>false</LinksUpToDate>
  <CharactersWithSpaces>3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5:35:00Z</dcterms:created>
  <dc:creator>横灵体，</dc:creator>
  <cp:lastModifiedBy>横灵体，</cp:lastModifiedBy>
  <dcterms:modified xsi:type="dcterms:W3CDTF">2025-08-07T16:0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E9589148F0D484FB00C023BCDDB1F4F_11</vt:lpwstr>
  </property>
  <property fmtid="{D5CDD505-2E9C-101B-9397-08002B2CF9AE}" pid="4" name="KSOTemplateDocerSaveRecord">
    <vt:lpwstr>eyJoZGlkIjoiZmEyY2NhODUzOTc2NGRmOTU1NzU4YmI3YTc5MjgyMGEiLCJ1c2VySWQiOiIyNDM5OTIyNDcifQ==</vt:lpwstr>
  </property>
</Properties>
</file>